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8300A" w14:textId="77777777" w:rsidR="00EE122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ensitivity analysis of the association between Ln-CALLY and mortality in the CKD population after excluding the top and bottom 1 % of CALLY values.</w:t>
      </w:r>
    </w:p>
    <w:tbl>
      <w:tblPr>
        <w:tblW w:w="981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500"/>
        <w:gridCol w:w="2393"/>
        <w:gridCol w:w="2462"/>
        <w:gridCol w:w="2462"/>
      </w:tblGrid>
      <w:tr w:rsidR="00EE1224" w14:paraId="08FB4B79" w14:textId="77777777">
        <w:trPr>
          <w:trHeight w:val="290"/>
        </w:trPr>
        <w:tc>
          <w:tcPr>
            <w:tcW w:w="25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275DD33" w14:textId="77777777" w:rsidR="00EE1224" w:rsidRDefault="00EE12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837FD3" w14:textId="77777777" w:rsidR="00EE12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Model 1</w:t>
            </w:r>
          </w:p>
        </w:tc>
        <w:tc>
          <w:tcPr>
            <w:tcW w:w="24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475AB0" w14:textId="77777777" w:rsidR="00EE12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2</w:t>
            </w:r>
          </w:p>
        </w:tc>
        <w:tc>
          <w:tcPr>
            <w:tcW w:w="24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149A3D" w14:textId="77777777" w:rsidR="00EE12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3</w:t>
            </w:r>
          </w:p>
        </w:tc>
      </w:tr>
      <w:tr w:rsidR="00EE1224" w14:paraId="27577B18" w14:textId="77777777">
        <w:trPr>
          <w:trHeight w:val="290"/>
        </w:trPr>
        <w:tc>
          <w:tcPr>
            <w:tcW w:w="25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0144393" w14:textId="77777777" w:rsidR="00EE1224" w:rsidRDefault="00EE122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B736D8" w14:textId="77777777" w:rsidR="00EE12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>HR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 xml:space="preserve"> 95% CI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92E016" w14:textId="77777777" w:rsidR="00EE12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>HR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 xml:space="preserve"> 95% CI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EB18F0" w14:textId="77777777" w:rsidR="00EE12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>HR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 xml:space="preserve"> 95% CI</w:t>
            </w:r>
          </w:p>
        </w:tc>
      </w:tr>
      <w:tr w:rsidR="00EE1224" w14:paraId="0CA1C5E3" w14:textId="7777777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9B5E264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ll-cause mortality</w:t>
            </w:r>
          </w:p>
        </w:tc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E7F5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26 (0.798, 0.854)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E3AA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29 (0.800, 0.859)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DBE4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47 (0.816, 0.879)</w:t>
            </w:r>
          </w:p>
        </w:tc>
      </w:tr>
      <w:tr w:rsidR="00EE1224" w14:paraId="721C1A21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39D1D14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n-CALLY</w:t>
            </w:r>
          </w:p>
        </w:tc>
        <w:tc>
          <w:tcPr>
            <w:tcW w:w="23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6CB8EF" w14:textId="77777777" w:rsidR="00EE1224" w:rsidRDefault="00EE122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15AF7" w14:textId="77777777" w:rsidR="00EE1224" w:rsidRDefault="00EE122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2C50E" w14:textId="77777777" w:rsidR="00EE1224" w:rsidRDefault="00EE122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E1224" w14:paraId="6AAA1B64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E32BE50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4CAA8FD3" w14:textId="77777777" w:rsidR="00EE12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CEFECB9" w14:textId="77777777" w:rsidR="00EE12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FC25A46" w14:textId="77777777" w:rsidR="00EE12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ef</w:t>
            </w:r>
          </w:p>
        </w:tc>
      </w:tr>
      <w:tr w:rsidR="00EE1224" w14:paraId="5E42FCDD" w14:textId="77777777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1C0A2F2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F28A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04 (0.729, 0.886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5CDB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726 (0.658, 0.801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4D85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774 (0.701, 0.855)</w:t>
            </w:r>
          </w:p>
        </w:tc>
      </w:tr>
      <w:tr w:rsidR="00EE1224" w14:paraId="691C5CE3" w14:textId="77777777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71E7400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B6AD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05 (0.546, 0.672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6DAF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04 (0.544, 0.671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CBA8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44 (0.577, 0.719)</w:t>
            </w:r>
          </w:p>
        </w:tc>
      </w:tr>
      <w:tr w:rsidR="00EE1224" w14:paraId="4EA641C1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3A93337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 trend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E3CD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1149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36A5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</w:tr>
      <w:tr w:rsidR="00EE1224" w14:paraId="2BA3F544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70BA033" w14:textId="77777777" w:rsidR="00EE1224" w:rsidRDefault="00EE122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3A940C75" w14:textId="77777777" w:rsidR="00EE1224" w:rsidRDefault="00EE122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20B5D6E" w14:textId="77777777" w:rsidR="00EE1224" w:rsidRDefault="00EE122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E16D2F3" w14:textId="77777777" w:rsidR="00EE1224" w:rsidRDefault="00EE12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E1224" w14:paraId="550A7CA0" w14:textId="77777777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7CA9201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ardiovascular mortalit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E7A8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34 (0.785, 0.887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502A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43 (0.791, 0.899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478B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72 (0.816, 0.931)</w:t>
            </w:r>
          </w:p>
        </w:tc>
      </w:tr>
      <w:tr w:rsidR="00EE1224" w14:paraId="08BB293C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A08DD64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n-CALLY 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49CAEA62" w14:textId="77777777" w:rsidR="00EE1224" w:rsidRDefault="00EE122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47B76AE" w14:textId="77777777" w:rsidR="00EE1224" w:rsidRDefault="00EE122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474C6E3" w14:textId="77777777" w:rsidR="00EE1224" w:rsidRDefault="00EE122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E1224" w14:paraId="13DA77C5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084B1CA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7F226BF0" w14:textId="77777777" w:rsidR="00EE1224" w:rsidRDefault="00000000">
            <w:pPr>
              <w:widowControl/>
              <w:ind w:firstLineChars="300" w:firstLine="63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36DD68C" w14:textId="77777777" w:rsidR="00EE1224" w:rsidRDefault="00000000">
            <w:pPr>
              <w:widowControl/>
              <w:ind w:firstLineChars="400" w:firstLine="84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B475D9D" w14:textId="77777777" w:rsidR="00EE1224" w:rsidRDefault="00000000">
            <w:pPr>
              <w:widowControl/>
              <w:ind w:firstLineChars="400" w:firstLine="84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</w:tr>
      <w:tr w:rsidR="00EE1224" w14:paraId="5019F0E4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A4983C1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14A1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797 (0.668, 0.951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3B64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728 (0.610, 0.869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7308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799 (0.667, 0.957)</w:t>
            </w:r>
          </w:p>
        </w:tc>
      </w:tr>
      <w:tr w:rsidR="00EE1224" w14:paraId="6A0C7875" w14:textId="77777777" w:rsidTr="0092050A">
        <w:trPr>
          <w:trHeight w:val="534"/>
        </w:trPr>
        <w:tc>
          <w:tcPr>
            <w:tcW w:w="2500" w:type="dxa"/>
            <w:tcBorders>
              <w:top w:val="nil"/>
              <w:left w:val="nil"/>
              <w:right w:val="nil"/>
            </w:tcBorders>
          </w:tcPr>
          <w:p w14:paraId="0F884D13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3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  <w:vAlign w:val="center"/>
          </w:tcPr>
          <w:p w14:paraId="2F458858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21 (0.515, 0.747)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vAlign w:val="center"/>
          </w:tcPr>
          <w:p w14:paraId="481CF663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26 (0.519, 0.755)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vAlign w:val="center"/>
          </w:tcPr>
          <w:p w14:paraId="315D438F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93 (0.570, 0.844)</w:t>
            </w:r>
          </w:p>
        </w:tc>
      </w:tr>
      <w:tr w:rsidR="00EE1224" w14:paraId="7FB78744" w14:textId="77777777" w:rsidTr="0092050A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5590D" w14:textId="77777777" w:rsidR="00EE1224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51"/>
                <w:rFonts w:eastAsia="宋体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for trend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4EA2A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19830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3DCB1" w14:textId="77777777" w:rsidR="00EE122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</w:tr>
    </w:tbl>
    <w:p w14:paraId="1DCA8657" w14:textId="77777777" w:rsidR="00EE122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R: hazard ratio</w:t>
      </w:r>
    </w:p>
    <w:p w14:paraId="7D9083A7" w14:textId="77777777" w:rsidR="00EE122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95% CI: 95% confidence interval</w:t>
      </w:r>
    </w:p>
    <w:p w14:paraId="2C17ABE2" w14:textId="77777777" w:rsidR="00EE122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1: no covariates were adjusted</w:t>
      </w:r>
    </w:p>
    <w:p w14:paraId="4F1D3C53" w14:textId="453D9E85" w:rsidR="00EE1224" w:rsidRDefault="00000000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2: Adjusted for age, </w:t>
      </w:r>
      <w:r w:rsidR="000C447C">
        <w:rPr>
          <w:rFonts w:ascii="Times New Roman" w:hAnsi="Times New Roman" w:cs="Times New Roman" w:hint="eastAsia"/>
          <w:szCs w:val="21"/>
        </w:rPr>
        <w:t>sex</w:t>
      </w:r>
      <w:r>
        <w:rPr>
          <w:rFonts w:ascii="Times New Roman" w:hAnsi="Times New Roman" w:cs="Times New Roman"/>
          <w:szCs w:val="21"/>
        </w:rPr>
        <w:t>, and race</w:t>
      </w:r>
    </w:p>
    <w:p w14:paraId="15C33D43" w14:textId="77777777" w:rsidR="00EE1224" w:rsidRDefault="00000000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</w:t>
      </w:r>
      <w:proofErr w:type="gramStart"/>
      <w:r>
        <w:rPr>
          <w:rFonts w:ascii="Times New Roman" w:hAnsi="Times New Roman" w:cs="Times New Roman"/>
          <w:szCs w:val="21"/>
        </w:rPr>
        <w:t>3:Adjusted</w:t>
      </w:r>
      <w:proofErr w:type="gramEnd"/>
      <w:r>
        <w:rPr>
          <w:rFonts w:ascii="Times New Roman" w:hAnsi="Times New Roman" w:cs="Times New Roman"/>
          <w:szCs w:val="21"/>
        </w:rPr>
        <w:t xml:space="preserve"> for age, sex, race, education, marital status, PIR, body mass index, smoking, drinking, moderate activity, vigorous activity, diabetes, hypertension, hyperlipidemia, cardiovascular disease, eGFR, ALT, AST and uric acid.</w:t>
      </w:r>
    </w:p>
    <w:p w14:paraId="7A720D56" w14:textId="77777777" w:rsidR="00EE1224" w:rsidRDefault="00EE1224">
      <w:pPr>
        <w:rPr>
          <w:rFonts w:ascii="Times New Roman" w:hAnsi="Times New Roman" w:cs="Times New Roman"/>
          <w:szCs w:val="21"/>
        </w:rPr>
      </w:pPr>
    </w:p>
    <w:p w14:paraId="2AE0EEBE" w14:textId="77777777" w:rsidR="00EE1224" w:rsidRDefault="00EE1224">
      <w:pPr>
        <w:rPr>
          <w:rFonts w:ascii="Times New Roman" w:hAnsi="Times New Roman" w:cs="Times New Roman"/>
          <w:szCs w:val="21"/>
        </w:rPr>
      </w:pPr>
    </w:p>
    <w:sectPr w:rsidR="00EE1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13BDE0" w14:textId="77777777" w:rsidR="0042014C" w:rsidRDefault="0042014C" w:rsidP="000C447C">
      <w:r>
        <w:separator/>
      </w:r>
    </w:p>
  </w:endnote>
  <w:endnote w:type="continuationSeparator" w:id="0">
    <w:p w14:paraId="69CA91E5" w14:textId="77777777" w:rsidR="0042014C" w:rsidRDefault="0042014C" w:rsidP="000C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587A4" w14:textId="77777777" w:rsidR="0042014C" w:rsidRDefault="0042014C" w:rsidP="000C447C">
      <w:r>
        <w:separator/>
      </w:r>
    </w:p>
  </w:footnote>
  <w:footnote w:type="continuationSeparator" w:id="0">
    <w:p w14:paraId="47D00922" w14:textId="77777777" w:rsidR="0042014C" w:rsidRDefault="0042014C" w:rsidP="000C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UwMjM4MTJjMmNjZWMyNzhlMmM2NmEyMjAxYzYxNDIifQ=="/>
  </w:docVars>
  <w:rsids>
    <w:rsidRoot w:val="000868A9"/>
    <w:rsid w:val="00004570"/>
    <w:rsid w:val="00012B67"/>
    <w:rsid w:val="000868A9"/>
    <w:rsid w:val="000B4791"/>
    <w:rsid w:val="000B7040"/>
    <w:rsid w:val="000C447C"/>
    <w:rsid w:val="00141FA3"/>
    <w:rsid w:val="00152C65"/>
    <w:rsid w:val="001615F7"/>
    <w:rsid w:val="001A5C81"/>
    <w:rsid w:val="001C4409"/>
    <w:rsid w:val="001F195C"/>
    <w:rsid w:val="002458A1"/>
    <w:rsid w:val="00273DFE"/>
    <w:rsid w:val="002B3641"/>
    <w:rsid w:val="002D769D"/>
    <w:rsid w:val="00340191"/>
    <w:rsid w:val="00373966"/>
    <w:rsid w:val="00375A1C"/>
    <w:rsid w:val="00385FBA"/>
    <w:rsid w:val="003D7A64"/>
    <w:rsid w:val="003E79B1"/>
    <w:rsid w:val="003E7E5B"/>
    <w:rsid w:val="0042014C"/>
    <w:rsid w:val="00477566"/>
    <w:rsid w:val="00493E6D"/>
    <w:rsid w:val="004A2630"/>
    <w:rsid w:val="004A5EA9"/>
    <w:rsid w:val="004C380D"/>
    <w:rsid w:val="004D018B"/>
    <w:rsid w:val="004E5561"/>
    <w:rsid w:val="00521B3E"/>
    <w:rsid w:val="00535F89"/>
    <w:rsid w:val="00571A75"/>
    <w:rsid w:val="005C6EEE"/>
    <w:rsid w:val="005D3CE3"/>
    <w:rsid w:val="00603EA8"/>
    <w:rsid w:val="00626C09"/>
    <w:rsid w:val="006C5C1D"/>
    <w:rsid w:val="006D7D90"/>
    <w:rsid w:val="007364BF"/>
    <w:rsid w:val="00756A71"/>
    <w:rsid w:val="007A50CB"/>
    <w:rsid w:val="007E77F7"/>
    <w:rsid w:val="00807762"/>
    <w:rsid w:val="00811521"/>
    <w:rsid w:val="0081190C"/>
    <w:rsid w:val="00815EC5"/>
    <w:rsid w:val="00892C2E"/>
    <w:rsid w:val="008A40D0"/>
    <w:rsid w:val="008C4145"/>
    <w:rsid w:val="008D29D5"/>
    <w:rsid w:val="0092050A"/>
    <w:rsid w:val="00946645"/>
    <w:rsid w:val="009A0611"/>
    <w:rsid w:val="00A4301D"/>
    <w:rsid w:val="00AA00AA"/>
    <w:rsid w:val="00AD3234"/>
    <w:rsid w:val="00AD5689"/>
    <w:rsid w:val="00AE6481"/>
    <w:rsid w:val="00AE7D4C"/>
    <w:rsid w:val="00AF4468"/>
    <w:rsid w:val="00B03A53"/>
    <w:rsid w:val="00B430C4"/>
    <w:rsid w:val="00B47C11"/>
    <w:rsid w:val="00B61714"/>
    <w:rsid w:val="00BA7099"/>
    <w:rsid w:val="00BB66A2"/>
    <w:rsid w:val="00BC10AE"/>
    <w:rsid w:val="00BF4A52"/>
    <w:rsid w:val="00BF74C8"/>
    <w:rsid w:val="00C05A70"/>
    <w:rsid w:val="00C15C9F"/>
    <w:rsid w:val="00C27AA7"/>
    <w:rsid w:val="00C95404"/>
    <w:rsid w:val="00C959FA"/>
    <w:rsid w:val="00D126E4"/>
    <w:rsid w:val="00DA260D"/>
    <w:rsid w:val="00DB71E4"/>
    <w:rsid w:val="00DE0E7E"/>
    <w:rsid w:val="00E130FC"/>
    <w:rsid w:val="00E5286D"/>
    <w:rsid w:val="00EB0EB3"/>
    <w:rsid w:val="00EC10A9"/>
    <w:rsid w:val="00EE1224"/>
    <w:rsid w:val="00F41D72"/>
    <w:rsid w:val="00F475E7"/>
    <w:rsid w:val="00F65E1D"/>
    <w:rsid w:val="0A9E4441"/>
    <w:rsid w:val="1DE32918"/>
    <w:rsid w:val="38040859"/>
    <w:rsid w:val="3ABC7B9C"/>
    <w:rsid w:val="3AE37336"/>
    <w:rsid w:val="436F5F08"/>
    <w:rsid w:val="4BF2497E"/>
    <w:rsid w:val="73EC4FBF"/>
    <w:rsid w:val="773D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D50115"/>
  <w15:docId w15:val="{15DD3061-8F92-4E94-A620-9DF75B2AC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212121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987</Characters>
  <Application>Microsoft Office Word</Application>
  <DocSecurity>0</DocSecurity>
  <Lines>75</Lines>
  <Paragraphs>64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368</dc:creator>
  <cp:lastModifiedBy>dl Huang</cp:lastModifiedBy>
  <cp:revision>33</cp:revision>
  <dcterms:created xsi:type="dcterms:W3CDTF">2024-06-07T14:20:00Z</dcterms:created>
  <dcterms:modified xsi:type="dcterms:W3CDTF">2025-09-28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7F42A1E03B64153AC93F35D7931E74B_13</vt:lpwstr>
  </property>
  <property fmtid="{D5CDD505-2E9C-101B-9397-08002B2CF9AE}" pid="4" name="GrammarlyDocumentId">
    <vt:lpwstr>2043500a9f5ac0e6106c57101c9f6a45d91b1710484a86fccf637fe56eb1268b</vt:lpwstr>
  </property>
  <property fmtid="{D5CDD505-2E9C-101B-9397-08002B2CF9AE}" pid="5" name="KSOTemplateDocerSaveRecord">
    <vt:lpwstr>eyJoZGlkIjoiZWI3MTQ5YWYyNjU1YjQ2MGUwZGQwOTEyOTA0Mzc3YTciLCJ1c2VySWQiOiI4Mzk5NjYwNzYifQ==</vt:lpwstr>
  </property>
</Properties>
</file>